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5B46A" w14:textId="351FC998" w:rsidR="00B919A7" w:rsidRDefault="00B919A7" w:rsidP="00B919A7">
      <w:pPr>
        <w:rPr>
          <w:rFonts w:ascii="Cambria" w:eastAsia="MS Mincho" w:hAnsi="Cambria" w:cs="Times New Roman"/>
          <w:bCs/>
          <w:color w:val="1F497D"/>
        </w:rPr>
      </w:pPr>
      <w:r>
        <w:rPr>
          <w:rFonts w:ascii="Cambria" w:eastAsia="MS Mincho" w:hAnsi="Cambria" w:cs="Times New Roman"/>
          <w:bCs/>
          <w:color w:val="2F5496" w:themeColor="accent1" w:themeShade="BF"/>
        </w:rPr>
        <w:t>Multimedia Appendix 3</w:t>
      </w:r>
      <w:r w:rsidRPr="00B03405">
        <w:rPr>
          <w:rFonts w:ascii="Cambria" w:eastAsia="MS Mincho" w:hAnsi="Cambria" w:cs="Times New Roman"/>
          <w:bCs/>
          <w:color w:val="2F5496" w:themeColor="accent1" w:themeShade="BF"/>
        </w:rPr>
        <w:t xml:space="preserve">. </w:t>
      </w:r>
      <w:r w:rsidRPr="002717DC">
        <w:rPr>
          <w:rFonts w:ascii="Cambria" w:eastAsia="MS Mincho" w:hAnsi="Cambria" w:cs="Times New Roman"/>
          <w:bCs/>
          <w:color w:val="1F497D"/>
        </w:rPr>
        <w:t>Changes of completers in clinical variables at baseline and 4 weeks (Completer analysis)</w:t>
      </w:r>
      <w:r>
        <w:rPr>
          <w:rFonts w:ascii="Cambria" w:eastAsia="MS Mincho" w:hAnsi="Cambria" w:cs="Times New Roman"/>
          <w:bCs/>
          <w:color w:val="1F497D"/>
        </w:rPr>
        <w:t>.</w:t>
      </w:r>
    </w:p>
    <w:p w14:paraId="0E033636" w14:textId="77777777" w:rsidR="00B919A7" w:rsidRPr="002717DC" w:rsidRDefault="00B919A7" w:rsidP="00B919A7"/>
    <w:tbl>
      <w:tblPr>
        <w:tblStyle w:val="321"/>
        <w:tblW w:w="8618" w:type="dxa"/>
        <w:tblLayout w:type="fixed"/>
        <w:tblLook w:val="04A0" w:firstRow="1" w:lastRow="0" w:firstColumn="1" w:lastColumn="0" w:noHBand="0" w:noVBand="1"/>
      </w:tblPr>
      <w:tblGrid>
        <w:gridCol w:w="938"/>
        <w:gridCol w:w="763"/>
        <w:gridCol w:w="993"/>
        <w:gridCol w:w="821"/>
        <w:gridCol w:w="880"/>
        <w:gridCol w:w="992"/>
        <w:gridCol w:w="709"/>
        <w:gridCol w:w="850"/>
        <w:gridCol w:w="1006"/>
        <w:gridCol w:w="666"/>
      </w:tblGrid>
      <w:tr w:rsidR="00B919A7" w:rsidRPr="00CA0A4A" w14:paraId="503EEE28" w14:textId="77777777" w:rsidTr="00C70C18">
        <w:trPr>
          <w:trHeight w:val="365"/>
        </w:trPr>
        <w:tc>
          <w:tcPr>
            <w:tcW w:w="93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9717F5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2577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7ED67D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VR treatment within-group </w:t>
            </w:r>
          </w:p>
          <w:p w14:paraId="09F75401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mean change over time (4 weeks)</w:t>
            </w:r>
          </w:p>
        </w:tc>
        <w:tc>
          <w:tcPr>
            <w:tcW w:w="2581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5E4EA0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waitlist within-group </w:t>
            </w:r>
          </w:p>
          <w:p w14:paraId="6CFB4D07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mean change over time (4 weeks)</w:t>
            </w:r>
          </w:p>
        </w:tc>
        <w:tc>
          <w:tcPr>
            <w:tcW w:w="2522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C6FDF3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Between-group</w:t>
            </w:r>
          </w:p>
          <w:p w14:paraId="10094F96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Mean differences</w:t>
            </w:r>
          </w:p>
        </w:tc>
      </w:tr>
      <w:tr w:rsidR="00B919A7" w:rsidRPr="00CA0A4A" w14:paraId="7E6A94B9" w14:textId="77777777" w:rsidTr="00C70C18">
        <w:trPr>
          <w:trHeight w:val="722"/>
        </w:trPr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434502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4BB1459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Adjusted mean </w:t>
            </w:r>
          </w:p>
          <w:p w14:paraId="58088421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  <w:vertAlign w:val="superscript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Change</w:t>
            </w: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  <w:vertAlign w:val="superscript"/>
              </w:rPr>
              <w:t>s</w:t>
            </w:r>
          </w:p>
          <w:p w14:paraId="59C1D21C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(SE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A65A21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  <w:vertAlign w:val="superscript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95% CI</w:t>
            </w: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  <w:vertAlign w:val="superscript"/>
              </w:rPr>
              <w:t>t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DC9BA6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  <w:vertAlign w:val="superscript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Cohen's d</w:t>
            </w: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  <w:vertAlign w:val="superscript"/>
              </w:rPr>
              <w:t>u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54C0C4B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Adjusted </w:t>
            </w:r>
          </w:p>
          <w:p w14:paraId="71805CAE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mean </w:t>
            </w:r>
          </w:p>
          <w:p w14:paraId="64706B55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change</w:t>
            </w:r>
          </w:p>
          <w:p w14:paraId="47D279EA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(SE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9BDE45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AAFC39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Cohen's 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89AD3A1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Adjusted </w:t>
            </w:r>
          </w:p>
          <w:p w14:paraId="36B56E74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mean </w:t>
            </w:r>
          </w:p>
          <w:p w14:paraId="695B1CFF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difference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746011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95% CI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96488F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sz w:val="12"/>
                <w:szCs w:val="12"/>
              </w:rPr>
              <w:t>p value</w:t>
            </w:r>
          </w:p>
        </w:tc>
      </w:tr>
      <w:tr w:rsidR="00B919A7" w:rsidRPr="00CA0A4A" w14:paraId="30449F76" w14:textId="77777777" w:rsidTr="00C70C18">
        <w:trPr>
          <w:trHeight w:val="238"/>
        </w:trPr>
        <w:tc>
          <w:tcPr>
            <w:tcW w:w="93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D88A4C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HRSD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6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33E60A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3.1(2.12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0E8E61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7.53 to 1.33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noWrap/>
          </w:tcPr>
          <w:p w14:paraId="2879036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46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84F42A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.1(1.5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897D65D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4.4 to 2.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14075EDE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2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CF1D2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2(2.12)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9E24F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2.43 to 6.43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FD737E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1</w:t>
            </w:r>
          </w:p>
        </w:tc>
      </w:tr>
      <w:tr w:rsidR="00B919A7" w:rsidRPr="00CA0A4A" w14:paraId="17B1591A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640EA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PDSS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5430D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4.05(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A0EB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6.6 to -1.5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400EF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4CB5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.42(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9551F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3.65 to 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3468D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66338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2.63(1.2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92692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3 to 5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996F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*</w:t>
            </w:r>
          </w:p>
        </w:tc>
      </w:tr>
      <w:tr w:rsidR="00B919A7" w:rsidRPr="00CA0A4A" w14:paraId="643768CA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3E622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STAI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055D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2(3.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A928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20.14 to -3.86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4AC1F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C01FF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7(3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55A4C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4.06 to 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5D419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6AFA7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5(3.8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D7B2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3.14 to 13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A46B4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</w:t>
            </w:r>
          </w:p>
        </w:tc>
      </w:tr>
      <w:tr w:rsidR="00B919A7" w:rsidRPr="00CA0A4A" w14:paraId="2E72E246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C01E6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STAI_S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19958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7.8(5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46EB4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8.84 to 3.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7CFE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F8298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4(4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1EB77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2.78 to 4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323CC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134B4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3.8(5.2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FD74C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7.24 to 14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36CD4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7</w:t>
            </w:r>
          </w:p>
        </w:tc>
      </w:tr>
      <w:tr w:rsidR="00B919A7" w:rsidRPr="00CA0A4A" w14:paraId="669A3869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F686E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STAI_T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60500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4.1 (3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A9DF3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0.43 to 2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A620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F457E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2.7(2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9A6EC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8.72 to 3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595C3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F0E2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4(3.0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E4CAD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4.93 to 7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05B4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7</w:t>
            </w:r>
          </w:p>
        </w:tc>
      </w:tr>
      <w:tr w:rsidR="00B919A7" w:rsidRPr="00CA0A4A" w14:paraId="3B490428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305E3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KIDS_SR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5A4F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.7(2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666D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6.06 to 2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4B23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55C2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.3(1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CB67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5.47 to 2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07721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6F18C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4(2.0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D696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3.96 to 4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1F461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88</w:t>
            </w:r>
          </w:p>
        </w:tc>
      </w:tr>
      <w:tr w:rsidR="00B919A7" w:rsidRPr="00CA0A4A" w14:paraId="5AFEBD76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140FA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PSS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6BDD8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.2(1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DC73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3.89 to 1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11261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AD4F4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9(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8539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64 to 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B44C9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A9BB4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2.1(1.2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4033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59 to 4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BF8A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7</w:t>
            </w:r>
          </w:p>
        </w:tc>
      </w:tr>
      <w:tr w:rsidR="00B919A7" w:rsidRPr="00CA0A4A" w14:paraId="77FBDBED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74ACE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KSAD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DB31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(5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CC670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1.07 to 11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56FEF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3F4F8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.4(4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9C36F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1.47 to 8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B3E09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7A86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.4(5.2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435B0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2.47 to 9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C523D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69</w:t>
            </w:r>
          </w:p>
        </w:tc>
      </w:tr>
      <w:tr w:rsidR="00B919A7" w:rsidRPr="00CA0A4A" w14:paraId="4CF3E7FE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11746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ASI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j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69BCA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0.2(8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3798A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27.88 to 7.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A5EDA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5A21F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2.9(6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9395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7.27 to 1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942F4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A69A7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7.3(8.4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3EB6F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0.38 to 24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BCAE7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14</w:t>
            </w:r>
          </w:p>
        </w:tc>
      </w:tr>
      <w:tr w:rsidR="00B919A7" w:rsidRPr="00CA0A4A" w14:paraId="1B9C6CAC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7E094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HADS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k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F576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4.7(2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992EA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9.21 to -0.19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5FC31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8ADD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.3(1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18989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5.43 to 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63FB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6F50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3.4(2.1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29ABC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11 to 7.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6D092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*</w:t>
            </w:r>
          </w:p>
        </w:tc>
      </w:tr>
      <w:tr w:rsidR="00B919A7" w:rsidRPr="00CA0A4A" w14:paraId="3C31A9E5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1D13C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ANX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4C0F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2.15(1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B9939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4.47 to 0.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2034A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4F0B8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0.66(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39D9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2.79 to 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135B3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5BBF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49(1.1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8C574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0.83 to 3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BBB00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7</w:t>
            </w:r>
          </w:p>
        </w:tc>
      </w:tr>
      <w:tr w:rsidR="00B919A7" w:rsidRPr="00CA0A4A" w14:paraId="17C273B0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F8730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DEP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223D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2.51(1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5BC0F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4.95 to -0.07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C53E8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BB78E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0.63(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DBF58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2.88 to 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25714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37860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.88(9.8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DDA1C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8.66 to 22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538D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</w:t>
            </w:r>
          </w:p>
        </w:tc>
      </w:tr>
      <w:tr w:rsidR="00B919A7" w:rsidRPr="00CA0A4A" w14:paraId="11F69E0A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CE9DA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APPQ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40B8A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8.6(11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B8193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32.58 to 15.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6D972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0936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6.3(1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3979C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8.3 to 3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BF031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A94A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14.9(11.4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62A2D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9.08 to 38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CFA2F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</w:t>
            </w:r>
          </w:p>
        </w:tc>
      </w:tr>
      <w:tr w:rsidR="00B919A7" w:rsidRPr="00CA0A4A" w14:paraId="77A38BD6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9AB9E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AGORA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o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998E7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5.3(3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B9ADA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3.39 to 2.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07B3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45EB4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7(4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1D1D1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9.73 to 1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B2222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938B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6(3.8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1671A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2.09 to 14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D00C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7</w:t>
            </w:r>
          </w:p>
        </w:tc>
      </w:tr>
      <w:tr w:rsidR="00B919A7" w:rsidRPr="00CA0A4A" w14:paraId="36B3FF27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87DC3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SOCIAL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p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D86C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4.8(5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00BD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5.45 to 5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1564F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8F416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9(4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8AC3C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8.6 to 1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45523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2E34D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5.7(5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6D4A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4.97 to 16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979D7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5</w:t>
            </w:r>
          </w:p>
        </w:tc>
      </w:tr>
      <w:tr w:rsidR="00B919A7" w:rsidRPr="00CA0A4A" w14:paraId="107678B4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05109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ind w:firstLineChars="50" w:firstLine="6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INTERO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q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1A641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5(4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3D93D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8.12 to 9.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1D9E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0ECC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4(4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845D1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4.52 to 12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B2D5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6D785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3.5(4.1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6C14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5.12 to 12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201A8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9</w:t>
            </w:r>
          </w:p>
        </w:tc>
      </w:tr>
      <w:tr w:rsidR="00B919A7" w:rsidRPr="00CA0A4A" w14:paraId="341EDBD2" w14:textId="77777777" w:rsidTr="00C70C18">
        <w:trPr>
          <w:trHeight w:val="238"/>
        </w:trPr>
        <w:tc>
          <w:tcPr>
            <w:tcW w:w="938" w:type="dxa"/>
            <w:tcBorders>
              <w:top w:val="nil"/>
              <w:left w:val="nil"/>
              <w:right w:val="nil"/>
            </w:tcBorders>
            <w:noWrap/>
            <w:hideMark/>
          </w:tcPr>
          <w:p w14:paraId="2C014FBC" w14:textId="77777777" w:rsidR="00B919A7" w:rsidRPr="00CA0A4A" w:rsidRDefault="00B919A7" w:rsidP="00C70C18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</w:rPr>
              <w:t>BSQ</w:t>
            </w:r>
            <w:r w:rsidRPr="00CA0A4A">
              <w:rPr>
                <w:rFonts w:ascii="Times New Roman" w:eastAsia="맑은 고딕" w:hAnsi="Times New Roman" w:cs="Times New Roman"/>
                <w:b/>
                <w:sz w:val="12"/>
                <w:szCs w:val="12"/>
                <w:vertAlign w:val="superscript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hideMark/>
          </w:tcPr>
          <w:p w14:paraId="495C9791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5.7(3.2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hideMark/>
          </w:tcPr>
          <w:p w14:paraId="002F7F54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12.56 to 1.16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/>
          </w:tcPr>
          <w:p w14:paraId="39347157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5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noWrap/>
            <w:hideMark/>
          </w:tcPr>
          <w:p w14:paraId="2BECD673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-2.1(3.0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37EBB259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8.5 to 4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</w:tcPr>
          <w:p w14:paraId="6825DF7D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14:paraId="0FFBB27A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3.6(3.28)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noWrap/>
            <w:hideMark/>
          </w:tcPr>
          <w:p w14:paraId="45FAB3A8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-3.26 to 10.4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hideMark/>
          </w:tcPr>
          <w:p w14:paraId="3DCB1CDB" w14:textId="77777777" w:rsidR="00B919A7" w:rsidRPr="00CA0A4A" w:rsidRDefault="00B919A7" w:rsidP="00C70C18">
            <w:pP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CA0A4A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17</w:t>
            </w:r>
          </w:p>
        </w:tc>
      </w:tr>
    </w:tbl>
    <w:p w14:paraId="1EE3CE19" w14:textId="77777777" w:rsidR="00B919A7" w:rsidRPr="00CA0A4A" w:rsidRDefault="00B919A7" w:rsidP="00B919A7">
      <w:pPr>
        <w:rPr>
          <w:rFonts w:ascii="Times New Roman" w:eastAsia="MS Mincho" w:hAnsi="Times New Roman" w:cs="Times New Roman"/>
          <w:bCs/>
          <w:color w:val="1F497D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a</w:t>
      </w:r>
      <w:r w:rsidRPr="00CA0A4A">
        <w:rPr>
          <w:rFonts w:ascii="Times New Roman" w:eastAsia="MS Mincho" w:hAnsi="Times New Roman" w:cs="Times New Roman"/>
          <w:sz w:val="16"/>
          <w:szCs w:val="16"/>
        </w:rPr>
        <w:t xml:space="preserve">Data are n (%) or mean ± standard deviation. </w:t>
      </w:r>
    </w:p>
    <w:p w14:paraId="24666183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b</w:t>
      </w:r>
      <w:r w:rsidRPr="00CA0A4A">
        <w:rPr>
          <w:rFonts w:ascii="Times New Roman" w:eastAsia="MS Mincho" w:hAnsi="Times New Roman" w:cs="Times New Roman"/>
          <w:sz w:val="16"/>
          <w:szCs w:val="16"/>
        </w:rPr>
        <w:t>HRSD, Hamilton Rating Scale for Depression;</w:t>
      </w:r>
    </w:p>
    <w:p w14:paraId="06B79C8F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c</w:t>
      </w:r>
      <w:r w:rsidRPr="00CA0A4A">
        <w:rPr>
          <w:rFonts w:ascii="Times New Roman" w:eastAsia="MS Mincho" w:hAnsi="Times New Roman" w:cs="Times New Roman"/>
          <w:sz w:val="16"/>
          <w:szCs w:val="16"/>
        </w:rPr>
        <w:t xml:space="preserve">PDSS, Panic Disorder Severity Scale; </w:t>
      </w:r>
    </w:p>
    <w:p w14:paraId="4CFDD5BE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d</w:t>
      </w:r>
      <w:r w:rsidRPr="00CA0A4A">
        <w:rPr>
          <w:rFonts w:ascii="Times New Roman" w:eastAsia="MS Mincho" w:hAnsi="Times New Roman" w:cs="Times New Roman"/>
          <w:sz w:val="16"/>
          <w:szCs w:val="16"/>
        </w:rPr>
        <w:t xml:space="preserve">STAI, the State and Trait Anxiety questionnaire; </w:t>
      </w:r>
    </w:p>
    <w:p w14:paraId="40FDB1EA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e</w:t>
      </w:r>
      <w:r w:rsidRPr="00CA0A4A">
        <w:rPr>
          <w:rFonts w:ascii="Times New Roman" w:eastAsia="MS Mincho" w:hAnsi="Times New Roman" w:cs="Times New Roman"/>
          <w:sz w:val="16"/>
          <w:szCs w:val="16"/>
        </w:rPr>
        <w:t xml:space="preserve">STAI_S, the state anxiety, </w:t>
      </w:r>
    </w:p>
    <w:p w14:paraId="5F9F3A51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f</w:t>
      </w:r>
      <w:r w:rsidRPr="00CA0A4A">
        <w:rPr>
          <w:rFonts w:ascii="Times New Roman" w:eastAsia="MS Mincho" w:hAnsi="Times New Roman" w:cs="Times New Roman"/>
          <w:sz w:val="16"/>
          <w:szCs w:val="16"/>
        </w:rPr>
        <w:t xml:space="preserve">STAI_T, the trait anxiety; </w:t>
      </w:r>
    </w:p>
    <w:p w14:paraId="7A8D2D3C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g</w:t>
      </w:r>
      <w:r w:rsidRPr="00CA0A4A">
        <w:rPr>
          <w:rFonts w:ascii="Times New Roman" w:eastAsia="MS Mincho" w:hAnsi="Times New Roman" w:cs="Times New Roman"/>
          <w:sz w:val="16"/>
          <w:szCs w:val="16"/>
        </w:rPr>
        <w:t xml:space="preserve">KIDS_SR, Korean Inventory of Depressive Symptomatology; </w:t>
      </w:r>
    </w:p>
    <w:p w14:paraId="150D41A6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h</w:t>
      </w:r>
      <w:r w:rsidRPr="00CA0A4A">
        <w:rPr>
          <w:rFonts w:ascii="Times New Roman" w:eastAsia="MS Mincho" w:hAnsi="Times New Roman" w:cs="Times New Roman"/>
          <w:sz w:val="16"/>
          <w:szCs w:val="16"/>
        </w:rPr>
        <w:t>PSS, Perceived Stress Scale</w:t>
      </w:r>
    </w:p>
    <w:p w14:paraId="389C31AE" w14:textId="77777777" w:rsidR="00B919A7" w:rsidRPr="00CA0A4A" w:rsidRDefault="00B919A7" w:rsidP="00B919A7">
      <w:pPr>
        <w:rPr>
          <w:rFonts w:ascii="Times New Roman" w:hAnsi="Times New Roman" w:cs="Times New Roman"/>
          <w:sz w:val="16"/>
          <w:szCs w:val="16"/>
        </w:rPr>
      </w:pPr>
      <w:r w:rsidRPr="00CA0A4A">
        <w:rPr>
          <w:rFonts w:ascii="Times New Roman" w:hAnsi="Times New Roman" w:cs="Times New Roman"/>
          <w:sz w:val="16"/>
          <w:szCs w:val="16"/>
          <w:vertAlign w:val="superscript"/>
        </w:rPr>
        <w:t>j</w:t>
      </w:r>
      <w:r w:rsidRPr="00CA0A4A">
        <w:rPr>
          <w:rFonts w:ascii="Times New Roman" w:hAnsi="Times New Roman" w:cs="Times New Roman"/>
          <w:sz w:val="16"/>
          <w:szCs w:val="16"/>
        </w:rPr>
        <w:t>KSAD, Korean Inventory of Social Avoidance and Distress Scale</w:t>
      </w:r>
    </w:p>
    <w:p w14:paraId="5B2AB8C6" w14:textId="77777777" w:rsidR="00B919A7" w:rsidRPr="00CA0A4A" w:rsidRDefault="00B919A7" w:rsidP="00B919A7">
      <w:pPr>
        <w:rPr>
          <w:rFonts w:ascii="Times New Roman" w:hAnsi="Times New Roman" w:cs="Times New Roman"/>
          <w:sz w:val="16"/>
          <w:szCs w:val="16"/>
        </w:rPr>
      </w:pPr>
      <w:r w:rsidRPr="00CA0A4A">
        <w:rPr>
          <w:rFonts w:ascii="Times New Roman" w:hAnsi="Times New Roman" w:cs="Times New Roman"/>
          <w:sz w:val="16"/>
          <w:szCs w:val="16"/>
          <w:vertAlign w:val="superscript"/>
        </w:rPr>
        <w:t>j</w:t>
      </w:r>
      <w:r w:rsidRPr="00CA0A4A">
        <w:rPr>
          <w:rFonts w:ascii="Times New Roman" w:hAnsi="Times New Roman" w:cs="Times New Roman"/>
          <w:sz w:val="16"/>
          <w:szCs w:val="16"/>
        </w:rPr>
        <w:t>ASI, Anxiety Sensitivity Index</w:t>
      </w:r>
    </w:p>
    <w:p w14:paraId="10FF7899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k</w:t>
      </w:r>
      <w:r w:rsidRPr="00CA0A4A">
        <w:rPr>
          <w:rFonts w:ascii="Times New Roman" w:eastAsia="MS Mincho" w:hAnsi="Times New Roman" w:cs="Times New Roman"/>
          <w:sz w:val="16"/>
          <w:szCs w:val="16"/>
        </w:rPr>
        <w:t xml:space="preserve">HADS, Hospital Anxiety and Depression Scale; </w:t>
      </w:r>
    </w:p>
    <w:p w14:paraId="33C231F1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l</w:t>
      </w:r>
      <w:r w:rsidRPr="00CA0A4A">
        <w:rPr>
          <w:rFonts w:ascii="Times New Roman" w:eastAsia="MS Mincho" w:hAnsi="Times New Roman" w:cs="Times New Roman"/>
          <w:sz w:val="16"/>
          <w:szCs w:val="16"/>
        </w:rPr>
        <w:t xml:space="preserve">ANX, Anxiety subscale of HADS; </w:t>
      </w:r>
    </w:p>
    <w:p w14:paraId="3C02B268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m</w:t>
      </w:r>
      <w:r w:rsidRPr="00CA0A4A">
        <w:rPr>
          <w:rFonts w:ascii="Times New Roman" w:eastAsia="MS Mincho" w:hAnsi="Times New Roman" w:cs="Times New Roman"/>
          <w:sz w:val="16"/>
          <w:szCs w:val="16"/>
        </w:rPr>
        <w:t>DEP, depression subscale of HADS</w:t>
      </w:r>
    </w:p>
    <w:p w14:paraId="4E83210A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n</w:t>
      </w:r>
      <w:r w:rsidRPr="00CA0A4A">
        <w:rPr>
          <w:rFonts w:ascii="Times New Roman" w:eastAsia="MS Mincho" w:hAnsi="Times New Roman" w:cs="Times New Roman"/>
          <w:sz w:val="16"/>
          <w:szCs w:val="16"/>
        </w:rPr>
        <w:t xml:space="preserve">APPQ, Albany Panic and Phobia Questionnaire; </w:t>
      </w:r>
    </w:p>
    <w:p w14:paraId="17974DA2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o</w:t>
      </w:r>
      <w:r w:rsidRPr="00CA0A4A">
        <w:rPr>
          <w:rFonts w:ascii="Times New Roman" w:eastAsia="MS Mincho" w:hAnsi="Times New Roman" w:cs="Times New Roman"/>
          <w:sz w:val="16"/>
          <w:szCs w:val="16"/>
        </w:rPr>
        <w:t xml:space="preserve">AGORA, agoraphobia subscale of APPQ; </w:t>
      </w:r>
    </w:p>
    <w:p w14:paraId="228A00E4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p</w:t>
      </w:r>
      <w:r w:rsidRPr="00CA0A4A">
        <w:rPr>
          <w:rFonts w:ascii="Times New Roman" w:eastAsia="MS Mincho" w:hAnsi="Times New Roman" w:cs="Times New Roman"/>
          <w:sz w:val="16"/>
          <w:szCs w:val="16"/>
        </w:rPr>
        <w:t xml:space="preserve">SOCIAL, social anxiety subscale of APPQ; </w:t>
      </w:r>
    </w:p>
    <w:p w14:paraId="2350F7C8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q</w:t>
      </w:r>
      <w:r w:rsidRPr="00CA0A4A">
        <w:rPr>
          <w:rFonts w:ascii="Times New Roman" w:eastAsia="MS Mincho" w:hAnsi="Times New Roman" w:cs="Times New Roman"/>
          <w:sz w:val="16"/>
          <w:szCs w:val="16"/>
        </w:rPr>
        <w:t>INTERO, interoceptive fear subscale of APPQ;</w:t>
      </w:r>
    </w:p>
    <w:p w14:paraId="743E7C09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r</w:t>
      </w:r>
      <w:r w:rsidRPr="00CA0A4A">
        <w:rPr>
          <w:rFonts w:ascii="Times New Roman" w:eastAsia="MS Mincho" w:hAnsi="Times New Roman" w:cs="Times New Roman"/>
          <w:sz w:val="16"/>
          <w:szCs w:val="16"/>
        </w:rPr>
        <w:t>BSQ, Body Sensations Questionnaire;</w:t>
      </w:r>
    </w:p>
    <w:p w14:paraId="1C2950F2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s</w:t>
      </w:r>
      <w:r w:rsidRPr="00CA0A4A">
        <w:rPr>
          <w:rFonts w:ascii="Times New Roman" w:eastAsia="MS Mincho" w:hAnsi="Times New Roman" w:cs="Times New Roman"/>
          <w:sz w:val="16"/>
          <w:szCs w:val="16"/>
        </w:rPr>
        <w:t>Adjusted mean change, Results from analysis of covariance models controlling for baseline values of criterion outcomes and psychotropic medication use (Mean</w:t>
      </w:r>
      <w:r w:rsidRPr="00CA0A4A">
        <w:rPr>
          <w:rFonts w:ascii="Times New Roman" w:eastAsia="MS Mincho" w:hAnsi="Times New Roman" w:cs="Times New Roman"/>
          <w:sz w:val="16"/>
          <w:szCs w:val="16"/>
          <w:vertAlign w:val="subscript"/>
        </w:rPr>
        <w:t>post</w:t>
      </w:r>
      <w:r w:rsidRPr="00CA0A4A">
        <w:rPr>
          <w:rFonts w:ascii="Times New Roman" w:eastAsia="MS Mincho" w:hAnsi="Times New Roman" w:cs="Times New Roman"/>
          <w:sz w:val="16"/>
          <w:szCs w:val="16"/>
        </w:rPr>
        <w:t>-Mean</w:t>
      </w:r>
      <w:r w:rsidRPr="00CA0A4A">
        <w:rPr>
          <w:rFonts w:ascii="Times New Roman" w:eastAsia="MS Mincho" w:hAnsi="Times New Roman" w:cs="Times New Roman"/>
          <w:sz w:val="16"/>
          <w:szCs w:val="16"/>
          <w:vertAlign w:val="subscript"/>
        </w:rPr>
        <w:t>baseline</w:t>
      </w:r>
      <w:r w:rsidRPr="00CA0A4A">
        <w:rPr>
          <w:rFonts w:ascii="Times New Roman" w:eastAsia="MS Mincho" w:hAnsi="Times New Roman" w:cs="Times New Roman"/>
          <w:sz w:val="16"/>
          <w:szCs w:val="16"/>
        </w:rPr>
        <w:t>)</w:t>
      </w:r>
    </w:p>
    <w:p w14:paraId="78130823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t</w:t>
      </w:r>
      <w:r w:rsidRPr="00CA0A4A">
        <w:rPr>
          <w:rFonts w:ascii="Times New Roman" w:eastAsia="MS Mincho" w:hAnsi="Times New Roman" w:cs="Times New Roman"/>
          <w:sz w:val="16"/>
          <w:szCs w:val="16"/>
        </w:rPr>
        <w:t xml:space="preserve">CI, confidence interval; </w:t>
      </w:r>
    </w:p>
    <w:p w14:paraId="0D2C17B6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  <w:vertAlign w:val="superscript"/>
        </w:rPr>
        <w:t>u</w:t>
      </w:r>
      <w:r w:rsidRPr="00CA0A4A">
        <w:rPr>
          <w:rFonts w:ascii="Times New Roman" w:eastAsia="MS Mincho" w:hAnsi="Times New Roman" w:cs="Times New Roman"/>
          <w:sz w:val="16"/>
          <w:szCs w:val="16"/>
        </w:rPr>
        <w:t>Cohen’s d, (Mean</w:t>
      </w:r>
      <w:r w:rsidRPr="00CA0A4A">
        <w:rPr>
          <w:rFonts w:ascii="Times New Roman" w:eastAsia="MS Mincho" w:hAnsi="Times New Roman" w:cs="Times New Roman"/>
          <w:sz w:val="16"/>
          <w:szCs w:val="16"/>
          <w:vertAlign w:val="subscript"/>
        </w:rPr>
        <w:t>post</w:t>
      </w:r>
      <w:r w:rsidRPr="00CA0A4A">
        <w:rPr>
          <w:rFonts w:ascii="Times New Roman" w:eastAsia="MS Mincho" w:hAnsi="Times New Roman" w:cs="Times New Roman"/>
          <w:sz w:val="16"/>
          <w:szCs w:val="16"/>
        </w:rPr>
        <w:t>-Mean</w:t>
      </w:r>
      <w:r w:rsidRPr="00CA0A4A">
        <w:rPr>
          <w:rFonts w:ascii="Times New Roman" w:eastAsia="MS Mincho" w:hAnsi="Times New Roman" w:cs="Times New Roman"/>
          <w:sz w:val="16"/>
          <w:szCs w:val="16"/>
          <w:vertAlign w:val="subscript"/>
        </w:rPr>
        <w:t>baseline</w:t>
      </w:r>
      <w:r w:rsidRPr="00CA0A4A">
        <w:rPr>
          <w:rFonts w:ascii="Times New Roman" w:eastAsia="MS Mincho" w:hAnsi="Times New Roman" w:cs="Times New Roman"/>
          <w:sz w:val="16"/>
          <w:szCs w:val="16"/>
        </w:rPr>
        <w:t>)/ SD</w:t>
      </w:r>
      <w:r w:rsidRPr="00CA0A4A">
        <w:rPr>
          <w:rFonts w:ascii="Times New Roman" w:eastAsia="MS Mincho" w:hAnsi="Times New Roman" w:cs="Times New Roman"/>
          <w:sz w:val="16"/>
          <w:szCs w:val="16"/>
          <w:vertAlign w:val="subscript"/>
        </w:rPr>
        <w:t>diff</w:t>
      </w:r>
      <w:r w:rsidRPr="00CA0A4A">
        <w:rPr>
          <w:rFonts w:ascii="Times New Roman" w:eastAsia="MS Mincho" w:hAnsi="Times New Roman" w:cs="Times New Roman"/>
          <w:sz w:val="16"/>
          <w:szCs w:val="16"/>
        </w:rPr>
        <w:t xml:space="preserve"> with 0.2, 0.5, and 0.8 corresponding to small, medium, and large effect sizes, respectively; </w:t>
      </w:r>
    </w:p>
    <w:p w14:paraId="6F96514B" w14:textId="77777777" w:rsidR="00B919A7" w:rsidRPr="00CA0A4A" w:rsidRDefault="00B919A7" w:rsidP="00B919A7">
      <w:pPr>
        <w:rPr>
          <w:rFonts w:ascii="Times New Roman" w:eastAsia="MS Mincho" w:hAnsi="Times New Roman" w:cs="Times New Roman"/>
          <w:sz w:val="16"/>
          <w:szCs w:val="16"/>
        </w:rPr>
      </w:pPr>
      <w:r w:rsidRPr="00CA0A4A">
        <w:rPr>
          <w:rFonts w:ascii="Times New Roman" w:eastAsia="MS Mincho" w:hAnsi="Times New Roman" w:cs="Times New Roman"/>
          <w:sz w:val="16"/>
          <w:szCs w:val="16"/>
        </w:rPr>
        <w:t>*p &lt; 0.05</w:t>
      </w:r>
      <w:r w:rsidRPr="00CA0A4A">
        <w:rPr>
          <w:rFonts w:ascii="Times New Roman" w:eastAsia="맑은 고딕" w:hAnsi="Times New Roman" w:cs="Times New Roman"/>
          <w:kern w:val="2"/>
          <w:sz w:val="16"/>
          <w:szCs w:val="16"/>
          <w:lang w:eastAsia="ko-KR"/>
        </w:rPr>
        <w:t>**p&lt;0.01</w:t>
      </w:r>
    </w:p>
    <w:p w14:paraId="74B9A294" w14:textId="77777777" w:rsidR="00B919A7" w:rsidRPr="002717DC" w:rsidRDefault="00B919A7" w:rsidP="00B919A7">
      <w:pPr>
        <w:rPr>
          <w:rFonts w:ascii="Cambria" w:eastAsia="MS Mincho" w:hAnsi="Cambria" w:cs="Times New Roman"/>
          <w:bCs/>
          <w:color w:val="1F497D"/>
        </w:rPr>
      </w:pPr>
    </w:p>
    <w:p w14:paraId="575B85A8" w14:textId="77777777" w:rsidR="00661049" w:rsidRDefault="00661049">
      <w:bookmarkStart w:id="0" w:name="_GoBack"/>
      <w:bookmarkEnd w:id="0"/>
    </w:p>
    <w:sectPr w:rsidR="00661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4A5D28" w14:textId="77777777" w:rsidR="00B25CDF" w:rsidRDefault="00B25CDF" w:rsidP="00B9218F">
      <w:r>
        <w:separator/>
      </w:r>
    </w:p>
  </w:endnote>
  <w:endnote w:type="continuationSeparator" w:id="0">
    <w:p w14:paraId="153EB9B1" w14:textId="77777777" w:rsidR="00B25CDF" w:rsidRDefault="00B25CDF" w:rsidP="00B92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350D7A" w14:textId="77777777" w:rsidR="00B25CDF" w:rsidRDefault="00B25CDF" w:rsidP="00B9218F">
      <w:r>
        <w:separator/>
      </w:r>
    </w:p>
  </w:footnote>
  <w:footnote w:type="continuationSeparator" w:id="0">
    <w:p w14:paraId="283C0D45" w14:textId="77777777" w:rsidR="00B25CDF" w:rsidRDefault="00B25CDF" w:rsidP="00B92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9A7"/>
    <w:rsid w:val="00497AE4"/>
    <w:rsid w:val="00661049"/>
    <w:rsid w:val="00B25CDF"/>
    <w:rsid w:val="00B919A7"/>
    <w:rsid w:val="00B9218F"/>
    <w:rsid w:val="00CA0A4A"/>
    <w:rsid w:val="00D62703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44069"/>
  <w15:chartTrackingRefBased/>
  <w15:docId w15:val="{87C8B085-CD76-4949-BFBF-B90CFE885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19A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21">
    <w:name w:val="표 구분선321"/>
    <w:basedOn w:val="a1"/>
    <w:next w:val="a3"/>
    <w:uiPriority w:val="39"/>
    <w:rsid w:val="00B919A7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919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921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9218F"/>
  </w:style>
  <w:style w:type="paragraph" w:styleId="a5">
    <w:name w:val="footer"/>
    <w:basedOn w:val="a"/>
    <w:link w:val="Char0"/>
    <w:uiPriority w:val="99"/>
    <w:unhideWhenUsed/>
    <w:rsid w:val="00B921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92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오주영</cp:lastModifiedBy>
  <cp:revision>3</cp:revision>
  <dcterms:created xsi:type="dcterms:W3CDTF">2021-11-19T05:37:00Z</dcterms:created>
  <dcterms:modified xsi:type="dcterms:W3CDTF">2021-11-19T05:37:00Z</dcterms:modified>
</cp:coreProperties>
</file>